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</w:rPr>
        <w:t xml:space="preserve">Supplementary table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results of unconditional multivariable logistic analysis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>E</w:t>
      </w:r>
      <w:r>
        <w:rPr/>
        <w:t>sophagitis</w:t>
      </w:r>
    </w:p>
    <w:tbl>
      <w:tblPr>
        <w:tblW w:w="10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613"/>
        <w:gridCol w:w="933"/>
        <w:gridCol w:w="1734"/>
        <w:gridCol w:w="966"/>
        <w:gridCol w:w="1684"/>
        <w:gridCol w:w="983"/>
      </w:tblGrid>
      <w:tr>
        <w:trPr/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djusted 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e alon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83-1.1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1.03-1.3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88-1.1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2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farm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rm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1.11-1.2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5-1.3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 (1.12-1.3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tabs>
                <w:tab w:val="clear" w:pos="420"/>
                <w:tab w:val="left" w:pos="60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oking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smok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smok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1.11-1.2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1.10-1.2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1.00-1.1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coho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 (1.05-1.2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77-0.8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95-1.1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a drinking frequency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72-0.8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75-0.8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70-0.8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ea temperat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rm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t/burning hot tea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0.95-1.2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54-0.6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0.97-1.2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urce of drinking wat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ap</w:t>
            </w:r>
            <w:r>
              <w:rPr>
                <w:rFonts w:cs="Times New Roman" w:ascii="Times New Roman" w:hAnsi="Times New Roman"/>
                <w:color w:val="000000"/>
              </w:rPr>
              <w:t>/pure</w:t>
            </w:r>
            <w:r>
              <w:rPr>
                <w:rFonts w:cs="Times New Roman" w:ascii="Times New Roman" w:hAnsi="Times New Roman"/>
                <w:color w:val="000000"/>
              </w:rPr>
              <w:t xml:space="preserve"> wat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ll water and surface wat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 (1.44-1.6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50-1.6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 (1.51-1.7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rink improved wat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64-0.8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 (0.64-0.8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64-0.8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ivestock meat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82-0.9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75-0.8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81-0.9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ultry meat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(0.60-0.6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55-0.6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 (0.58-0.6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afood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82-0.9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79-0.9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82-0.9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ruit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78-0.88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74-0.84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78-0.88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27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ry table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 results of unconditional multivariable logistic analysis</w:t>
            </w:r>
            <w:r>
              <w:rPr>
                <w:rFonts w:cs="Times New Roman" w:ascii="Times New Roman" w:hAnsi="Times New Roman"/>
                <w:color w:val="00000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sophagitis</w:t>
            </w:r>
            <w:r>
              <w:rPr>
                <w:rFonts w:cs="Times New Roman" w:ascii="Times New Roman" w:hAnsi="Times New Roman"/>
                <w:color w:val="000000"/>
              </w:rPr>
              <w:t xml:space="preserve"> (continued)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djusted 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an product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1.03-1.1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99-1.1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1.03-1.1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ring onion/ginger/garlic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66-0.7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64-0.7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 (0.65-0.74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t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70-0.8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67-0.8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71-0.84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ybean mil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75-1.0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69-0.9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74-1.0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itamin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 (0.51-0.9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(0.48-0.8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50-0.9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color w:val="000000"/>
              </w:rPr>
              <w:t>Leftovers</w:t>
            </w:r>
            <w:bookmarkEnd w:id="0"/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 (1.35-1.5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 (1.39-1.5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" w:name="OLE_LINK2"/>
            <w:r>
              <w:rPr>
                <w:rFonts w:cs="Times New Roman" w:ascii="Times New Roman" w:hAnsi="Times New Roman"/>
                <w:color w:val="000000"/>
              </w:rPr>
              <w:t>1.49</w:t>
            </w:r>
            <w:bookmarkEnd w:id="1"/>
            <w:r>
              <w:rPr>
                <w:rFonts w:cs="Times New Roman" w:ascii="Times New Roman" w:hAnsi="Times New Roman"/>
                <w:color w:val="000000"/>
              </w:rPr>
              <w:t xml:space="preserve"> (1.40-1.5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et tast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ght</w:t>
            </w:r>
            <w:r>
              <w:rPr>
                <w:rFonts w:cs="Times New Roman" w:ascii="Times New Roman" w:hAnsi="Times New Roman"/>
                <w:color w:val="000000"/>
              </w:rPr>
              <w:t xml:space="preserve"> diet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Salty</w:t>
            </w:r>
            <w:r>
              <w:rPr>
                <w:rFonts w:cs="Times New Roman" w:ascii="Times New Roman" w:hAnsi="Times New Roman"/>
                <w:color w:val="000000"/>
              </w:rPr>
              <w:t xml:space="preserve"> diet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46-1.7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47-1.7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 (1.45-1.7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efrigerato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 refrigerato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10year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68-0.8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 (0.60-0.7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66-0.8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-20year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62-0.7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54-0.6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 (0.59-0.7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gt;20year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 (0.36-0.7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 (0.32-0.6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 (0.33-0.7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ooking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 (0.78-0.8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 (0.86-1.0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84-1.0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ake acid suppressant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60-0.8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 (0.58-0.7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60-0.8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ousewor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8h/wee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 (0.54-0.6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55-0.6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56-0.6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-14h/wee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50-0.6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 (0.51-0.6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 (0.52-0.6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-21h/wee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49-0.6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53-0.6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 (0.52-0.6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h/wee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 (0.54-0.6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 (0.58-0.7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 (0.56-0.7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27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ry table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 results of unconditional multivariable logistic analysis</w:t>
            </w:r>
            <w:r>
              <w:rPr>
                <w:rFonts w:cs="Times New Roman" w:ascii="Times New Roman" w:hAnsi="Times New Roman"/>
                <w:color w:val="00000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sophagitis</w:t>
            </w:r>
            <w:r>
              <w:rPr>
                <w:rFonts w:cs="Times New Roman" w:ascii="Times New Roman" w:hAnsi="Times New Roman"/>
                <w:color w:val="000000"/>
              </w:rPr>
              <w:t xml:space="preserve"> (continued)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djusted 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hysical exercise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62-0.7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61-0.7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 (0.62-0.7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nor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1.03-1.1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1.01-1.1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1.02-1.1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Loose teeth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96-1.2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 (1.04-1.3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95-1.2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umber of teeth lost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1.05-1.2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5-1.3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1.06-1.2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-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1.02-1.2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23-1.4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1.04-1.2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-1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 (1.08-1.4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 (1.42-1.8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1.12-1.4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-3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 (1.26-1.7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 (1.76-2.3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 (1.32-1.7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Complete dentur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 (1.59-2.1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 (2.32-3.1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 (1.66-2.2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istory of chronic hepatiti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 (2.56-3.5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 (2.60-3.5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 (2.52-3.4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amily history of canc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1.14-1.3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1.11-1.2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1.14-1.3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ke antibiotic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tak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week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 (0.43-0.7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 (0.75-0.8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45-0.8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day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49-1.1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45-1.0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49-1.1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</w:tr>
      <w:tr>
        <w:trPr/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day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 (0.26-0.68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 (0.23-0.61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 (0.24-0.65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Legend: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Adjusted for age, gender, education, BMI and income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= Only part of the data with tea drinking temperature was analyzed, not all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table 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results of unconditional multivariable logistic analysis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>low-grade intraepithelial neoplasia</w:t>
      </w:r>
    </w:p>
    <w:tbl>
      <w:tblPr>
        <w:tblW w:w="10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620"/>
        <w:gridCol w:w="967"/>
        <w:gridCol w:w="1783"/>
        <w:gridCol w:w="934"/>
        <w:gridCol w:w="1650"/>
        <w:gridCol w:w="900"/>
      </w:tblGrid>
      <w:tr>
        <w:trPr/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djusted OR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e al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92-1.3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 (1.31-1.9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1.00-1.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farm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rm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1.09-1.3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 (1.15-1.4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1.07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sticide expos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1.05-1.3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1.09-1.4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1.05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tabs>
                <w:tab w:val="clear" w:pos="420"/>
                <w:tab w:val="left" w:pos="60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ok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smok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smok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1.07-1.3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94-1.2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91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4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coh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 (1.24-1.6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17-1.5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1.12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a drinking frequenc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 (1.29-1.5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 (1.27-1.5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1.26-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ea temperat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r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t/burning hot t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0.91-1.3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92-1.3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92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0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urce of drinking 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ap</w:t>
            </w:r>
            <w:r>
              <w:rPr>
                <w:rFonts w:cs="Times New Roman" w:ascii="Times New Roman" w:hAnsi="Times New Roman"/>
                <w:color w:val="000000"/>
              </w:rPr>
              <w:t>/pure</w:t>
            </w:r>
            <w:r>
              <w:rPr>
                <w:rFonts w:cs="Times New Roman" w:ascii="Times New Roman" w:hAnsi="Times New Roman"/>
                <w:color w:val="000000"/>
              </w:rPr>
              <w:t xml:space="preserve"> 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ll water and surface 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 (1.06-1.2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1.13-1.3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1.08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rink improved 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 (0.45-0.7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44-0.6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 (0.46-0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ultry me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67-0.8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(0.58-0.7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66-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rui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80-0.9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73-0.8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80-0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77-0.99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72-0.93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78-1.0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22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ry table 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 results of unconditional multivariable logistic analysis</w:t>
            </w:r>
            <w:r>
              <w:rPr>
                <w:rFonts w:cs="Times New Roman" w:ascii="Times New Roman" w:hAnsi="Times New Roman"/>
                <w:color w:val="00000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</w:rPr>
              <w:t>low-grade intraepithelial neoplasia (continued)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djusted OR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ring onion/ginger/garl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 (0.83-1.0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79-0.9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 (0.85-1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l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70-0.9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70-0.9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71-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ybean mil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62-1.0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 (0.55-0.9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 (0.65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itam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 (0.26-0.8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 (0.24-0.7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 (0.27-0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eftov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94-1.1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98-1.1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98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8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at ou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81-1.1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60-0.8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78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6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et tas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Light</w:t>
            </w:r>
            <w:r>
              <w:rPr>
                <w:rFonts w:cs="Times New Roman" w:ascii="Times New Roman" w:hAnsi="Times New Roman"/>
                <w:color w:val="000000"/>
              </w:rPr>
              <w:t xml:space="preserve"> d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Salty</w:t>
            </w:r>
            <w:r>
              <w:rPr>
                <w:rFonts w:cs="Times New Roman" w:ascii="Times New Roman" w:hAnsi="Times New Roman"/>
                <w:color w:val="000000"/>
              </w:rPr>
              <w:t xml:space="preserve"> d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40-1.8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 (1.41-1.8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 (1.38-1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efriger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 refriger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10yea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78-1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63-0.8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75-1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5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-20yea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66-0.9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 (0.52-0.7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64-0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gt;20yea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 (0.39-1.2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 (0.32-0.9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 (0.37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ook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74-0.9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85-1.1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83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hysical exerci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76-1.0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75-0.9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77-1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ousewor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8h/wee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75-1.0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78-1.0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78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-14h/wee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70-0.9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 (0.76-1.06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75-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-21h/wee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64-0.9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 (0.75-1.0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 (0.70-1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</w:t>
            </w:r>
          </w:p>
        </w:tc>
      </w:tr>
      <w:tr>
        <w:trPr/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Calibri" w:ascii="Times New Roman" w:hAnsi="Times New Roman"/>
                <w:color w:val="000000"/>
                <w:sz w:val="22"/>
                <w:szCs w:val="22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/week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81-1.15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5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0.96-1.39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88-1.2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2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22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ry table 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 results of unconditional multivariable logistic analysis</w:t>
            </w:r>
            <w:r>
              <w:rPr>
                <w:rFonts w:cs="Times New Roman" w:ascii="Times New Roman" w:hAnsi="Times New Roman"/>
                <w:color w:val="00000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</w:rPr>
              <w:t>low-grade intraepithelial neoplasia (continued)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djusted OR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no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96-1.1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93-1.1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95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a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 (0.82-1.0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 (0.77-0.9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81-0.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Loose teeth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1.02-1.5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 (1.17-1.7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 (1.00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umber of teeth lo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1.03-1.2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 (1.23-1.5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1.04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0.94-1.2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 (1.32-1.7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0.96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-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0.94-1.3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 (1.57-2.2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0.98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-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0.93-1.4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 (1.73-2.7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0.99-1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Complete dent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1.04-1.6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 (2.04-3.2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 (1.11-1.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istory of chronic hepatit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0.95-1.8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0.95-1.8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0.96-1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amily history of canc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1.17-1.4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2-1.3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 (1.20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ake acid suppressan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 (0.39-0.6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 (0.36-0.6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 (0.39-0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ke antibioti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Not tak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wee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58-1.3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51-1.1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 (0.59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d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47-1.6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42-1.4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 (0.49-1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</w:t>
            </w:r>
          </w:p>
        </w:tc>
      </w:tr>
      <w:tr>
        <w:trPr/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da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 (0.14-0.83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 (0.12-0.70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 (0.14-0.8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Legend: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Adjusted for age, gender, education, BMI and incom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= Only part of the data with tea drinking temperature was analyzed, not all. </w:t>
      </w:r>
      <w:r>
        <w:rPr>
          <w:rFonts w:cs="Times New Roman" w:ascii="Times New Roman" w:hAnsi="Times New Roman"/>
          <w:color w:val="000000"/>
        </w:rPr>
        <w:t>LGIN = low-grade intraepithelial neoplasia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table </w:t>
      </w:r>
      <w:r>
        <w:rPr>
          <w:rFonts w:cs="Times New Roman" w:ascii="Times New Roman" w:hAnsi="Times New Roman"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results of unconditional multivariable logistic analysis</w:t>
      </w:r>
      <w:r>
        <w:rPr>
          <w:rFonts w:cs="Times New Roman" w:ascii="Times New Roman" w:hAnsi="Times New Roman"/>
          <w:color w:val="000000"/>
        </w:rPr>
        <w:t xml:space="preserve"> for</w:t>
      </w:r>
      <w:r>
        <w:rPr>
          <w:rFonts w:cs="Times New Roman" w:ascii="Times New Roman" w:hAnsi="Times New Roman"/>
          <w:color w:val="000000"/>
        </w:rPr>
        <w:t xml:space="preserve"> high-grade intraepithelial neoplasia and above</w:t>
      </w:r>
    </w:p>
    <w:tbl>
      <w:tblPr>
        <w:tblW w:w="1007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600"/>
        <w:gridCol w:w="942"/>
        <w:gridCol w:w="1908"/>
        <w:gridCol w:w="900"/>
        <w:gridCol w:w="1617"/>
        <w:gridCol w:w="916"/>
      </w:tblGrid>
      <w:tr>
        <w:trPr/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djusted OR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e alon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 (0.96-1.9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 (1.50-3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1.03-2.1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farm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rm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 (1.01-1.6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1.08-1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0.97-1.5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sticide exposur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 (1.11-1.8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 (1.16-1.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 (1.11-1.84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tabs>
                <w:tab w:val="clear" w:pos="420"/>
                <w:tab w:val="left" w:pos="60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okin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smok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smok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 (1.47-1.1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 (1.18-1.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 (1.14-1.8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cohol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 (1.52-2.5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 (1.27-2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 (1.23-2.0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a drinking frequenc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11-1.6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1.07-1.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1.08-1.61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ea temperat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r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t/burning hot te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0.89-1.9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 (0.90-1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0.90-1.9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urce of drinking wat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ap</w:t>
            </w:r>
            <w:r>
              <w:rPr>
                <w:rFonts w:cs="Times New Roman" w:ascii="Times New Roman" w:hAnsi="Times New Roman"/>
                <w:color w:val="000000"/>
              </w:rPr>
              <w:t>/pure</w:t>
            </w:r>
            <w:r>
              <w:rPr>
                <w:rFonts w:cs="Times New Roman" w:ascii="Times New Roman" w:hAnsi="Times New Roman"/>
                <w:color w:val="000000"/>
              </w:rPr>
              <w:t xml:space="preserve"> wat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ll water and surface wat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 (1.24-1.8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 (1.35-1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 (1.28-1.8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rink improved wat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51-1.1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49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52-1.15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ultry mea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 (0.74-1.1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60-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72-1.1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0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ring onion/ginger/garli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68-1.01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64-0.9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 (0.70-1.04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07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results of unconditional multivariable logistic analysis</w:t>
            </w:r>
            <w:r>
              <w:rPr>
                <w:rFonts w:cs="Times New Roman" w:ascii="Times New Roman" w:hAnsi="Times New Roman"/>
                <w:color w:val="000000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</w:rPr>
              <w:t xml:space="preserve"> high-grade intraepithelial neoplasia and above </w:t>
            </w:r>
            <w:r>
              <w:rPr>
                <w:rFonts w:cs="Calibri" w:ascii="Times New Roman" w:hAnsi="Times New Roman"/>
                <w:color w:val="000000"/>
              </w:rPr>
              <w:t>(continued)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djusted OR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ruits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67-0.9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61-0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 (0.69-1.02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eftover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92-1.3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0.98-1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 (0.96-1.41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et tast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Light</w:t>
            </w:r>
            <w:r>
              <w:rPr>
                <w:rFonts w:cs="Times New Roman" w:ascii="Times New Roman" w:hAnsi="Times New Roman"/>
                <w:color w:val="000000"/>
              </w:rPr>
              <w:t xml:space="preserve"> die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Salty</w:t>
            </w:r>
            <w:r>
              <w:rPr>
                <w:rFonts w:cs="Times New Roman" w:ascii="Times New Roman" w:hAnsi="Times New Roman"/>
                <w:color w:val="000000"/>
              </w:rPr>
              <w:t xml:space="preserve"> die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 (1.08-1.7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 (1.09 -1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1.07-1.7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efrigerat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 refrigerat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10year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57-1.0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 (0.43-0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57-1.04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4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-20year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 (0.48-1.0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 (0.35-0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 (0.49-1.05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gt;20year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14-1.5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 (0.10-1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13-1.52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9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ookin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64-0.9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0.98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0.93-1.53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ousewor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8h/wee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 (0.74-1.3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80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81-1.52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-14h/wee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59-1.1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71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70-1.34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5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-21h/wee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55-1.1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73-1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66-1.38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6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h/wee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(0.43-0.9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59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53-1.18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ap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72-1.0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65-0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71-1.05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umber of teeth los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 (0.66-1.0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84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68-1.0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-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81-1.4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 (1.28-2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83-1.48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4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-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54-1.2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 (1.05-2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55-1.25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2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-3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0.79-1.8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 (1.72-3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 (0.79-1.84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5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Complete dentur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 (0.74-1.8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 (1.81-4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0.77-1.8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Loose teeth 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 (1.03-2.1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 (1.21-2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 (0.99-2.12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istory of chronic hepatiti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 (1.05-3.27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 (1.03-3.1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 (1.03-3.22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</w:tr>
      <w:tr>
        <w:trPr/>
        <w:tc>
          <w:tcPr>
            <w:tcW w:w="1007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results of unconditional multivariable logistic analysis</w:t>
            </w:r>
            <w:r>
              <w:rPr>
                <w:rFonts w:cs="Times New Roman" w:ascii="Times New Roman" w:hAnsi="Times New Roman"/>
                <w:color w:val="000000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</w:rPr>
              <w:t xml:space="preserve"> high-grade intraepithelial neoplasia and above </w:t>
            </w:r>
            <w:r>
              <w:rPr>
                <w:rFonts w:cs="Calibri" w:ascii="Times New Roman" w:hAnsi="Times New Roman"/>
                <w:color w:val="000000"/>
              </w:rPr>
              <w:t>(continued)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-adjus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djusted OR 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amily history of canc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31-1.9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1.22-1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 (1.34-2.0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ake acid suppressant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42-1.0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 (0.37-0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41-1.0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ke antibiotic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Not tak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week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 (0.08-1.2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 (0.07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 (0.08-1.36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da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20-3.2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 (0.16-0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20-3.28)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4</w:t>
            </w:r>
          </w:p>
        </w:tc>
      </w:tr>
      <w:tr>
        <w:trPr/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day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 (0.04-2.15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 (0.03-1.7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 (0.04-1.99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Legend: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Adjusted for age, gender, education, BMI and incom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= Only part of the data with tea drinking temperature was analyzed, not all. </w:t>
      </w:r>
      <w:r>
        <w:rPr>
          <w:rFonts w:cs="Times New Roman" w:ascii="Times New Roman" w:hAnsi="Times New Roman"/>
          <w:color w:val="000000"/>
        </w:rPr>
        <w:t>HGIN = high-grade intraepithelial neoplasia</w:t>
      </w:r>
      <w:r>
        <w:rPr>
          <w:rFonts w:cs="Times New Roman" w:ascii="Times New Roman" w:hAnsi="Times New Roman"/>
          <w:color w:val="000000"/>
        </w:rPr>
        <w:t>;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CC = esophageal squamous cell carcinoma</w:t>
      </w:r>
      <w:r>
        <w:rPr>
          <w:rFonts w:cs="Times New Roman" w:ascii="Times New Roman" w:hAnsi="Times New Roman"/>
          <w:color w:val="00000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6:11:00Z</dcterms:created>
  <dc:creator>Administrator</dc:creator>
  <dc:description/>
  <cp:keywords/>
  <dc:language>en-US</dc:language>
  <cp:lastModifiedBy>MSARDAN</cp:lastModifiedBy>
  <dcterms:modified xsi:type="dcterms:W3CDTF">2021-09-10T1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B83EF0B5FA4F238211505076DA791F</vt:lpwstr>
  </property>
  <property fmtid="{D5CDD505-2E9C-101B-9397-08002B2CF9AE}" pid="3" name="KSOProductBuildVer">
    <vt:lpwstr>2052-11.1.0.10700</vt:lpwstr>
  </property>
  <property fmtid="{D5CDD505-2E9C-101B-9397-08002B2CF9AE}" pid="4" name="Total_Editing_Time">
    <vt:lpwstr>Total_Editing_Time</vt:lpwstr>
  </property>
</Properties>
</file>